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eastAsia="ko-KR"/>
        </w:rPr>
        <w:t xml:space="preserve">Table S2. List of all </w:t>
      </w:r>
      <w:r>
        <w:rPr>
          <w:rFonts w:cs="Times New Roman" w:ascii="Times New Roman" w:hAnsi="Times New Roman"/>
          <w:b/>
          <w:sz w:val="24"/>
          <w:lang w:eastAsia="ko-KR"/>
        </w:rPr>
        <w:t xml:space="preserve">genes that were </w:t>
      </w:r>
      <w:r>
        <w:rPr>
          <w:rFonts w:cs="Times New Roman" w:ascii="Times New Roman" w:hAnsi="Times New Roman"/>
          <w:b/>
          <w:sz w:val="24"/>
          <w:lang w:eastAsia="ko-KR"/>
        </w:rPr>
        <w:t>differentially expressed in MDS-205</w:t>
      </w:r>
      <w:r>
        <w:rPr/>
        <w:t>, relative to MG-105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7"/>
        <w:gridCol w:w="6343"/>
        <w:gridCol w:w="1800"/>
      </w:tblGrid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lang w:eastAsia="ko-KR"/>
              </w:rPr>
              <w:t>Gene</w:t>
            </w:r>
          </w:p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lang w:eastAsia="ko-KR"/>
              </w:rPr>
              <w:t>name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lang w:eastAsia="ko-KR"/>
              </w:rPr>
              <w:t>F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lang w:eastAsia="ko-KR"/>
              </w:rPr>
              <w:t>unction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/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lang w:eastAsia="ko-KR"/>
              </w:rPr>
              <w:t>L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lang w:eastAsia="ko-KR"/>
              </w:rPr>
              <w:t>og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vertAlign w:val="subscript"/>
                <w:lang w:eastAsia="ko-KR"/>
              </w:rPr>
              <w:t>2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lang w:eastAsia="ko-KR"/>
              </w:rPr>
              <w:t xml:space="preserve"> </w:t>
            </w:r>
          </w:p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lang w:eastAsia="ko-KR"/>
              </w:rPr>
              <w:t xml:space="preserve">fold 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lang w:eastAsia="ko-KR"/>
              </w:rPr>
              <w:t>difference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  <w:vertAlign w:val="superscript"/>
                <w:lang w:eastAsia="ko-KR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rspB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global regulatory function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6.04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rspA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henotype; global regulatory function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5.9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b1788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dcp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degradation of proteins, peptides, glyco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protein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2.91</w:t>
            </w:r>
          </w:p>
        </w:tc>
      </w:tr>
      <w:tr>
        <w:trPr>
          <w:trHeight w:val="76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dsrA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RNA; regulatory RNA for genes encoding surface polysaccharides &amp; antigens; regulates transcriptional silencing by H-NS protein and enhances translation of Rpo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ihU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xdhB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chM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cynX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transport; transport of small molecules: anion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csgE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structural component; surface structure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86</w:t>
            </w:r>
          </w:p>
        </w:tc>
      </w:tr>
      <w:tr>
        <w:trPr>
          <w:trHeight w:val="510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amtB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transport related to central intermediary metabolism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cdN_2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carrier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csgF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structural component; Surface structure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cysC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Central intermediary metabolism: Sulfur metabolism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molR_2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regulator; Biosynthesis of cofactors, carriers: Molybdopteri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agaD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Central intermediary metabolism: Amino sugar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agaC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Central intermediary metabolism: Amino sugar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jbE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jfM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phoR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Global regulatory function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hjO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ohH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jjJ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dcH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dsdX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transport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jfO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b3814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edR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deI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32</w:t>
            </w:r>
          </w:p>
        </w:tc>
      </w:tr>
      <w:tr>
        <w:trPr>
          <w:trHeight w:val="510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gabD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Central intermediary metabolism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b2670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29</w:t>
            </w:r>
          </w:p>
        </w:tc>
      </w:tr>
      <w:tr>
        <w:trPr>
          <w:trHeight w:val="510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bglF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Transport of small molecules: Carbohydrates, organic acids, alcohol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ohC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djO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eutE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Degradation of small molecules: Amine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molR_1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regulator; Biosynthesis of cofactors, carriers: Molybd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ate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ohF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ssuC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transport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b2772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odA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ehW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transport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ncC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gcS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transport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csgD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regulator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cbQ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structure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ncH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sbp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transport; Transport of small molecules: Anion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ccmF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Energy metabolism, carbon: Electron transport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phoB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regulator; Global regulatory function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eaV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transport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gcJ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gcP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regulator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prpR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regulator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ansP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transport; Transport of small molecules: Amino acids, amine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cusA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transport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pheP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transport; Transport of small molecules: Amino acids, amine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raK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gbK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ceO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cdB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ciE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cusS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regulator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0</w:t>
            </w:r>
          </w:p>
        </w:tc>
      </w:tr>
      <w:tr>
        <w:trPr>
          <w:trHeight w:val="510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phnK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transport; Central intermediary metabolism: Phosphorus compound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dhV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0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abQ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03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jdI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03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mdoH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Osmotic adaptatio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04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hbW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04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glnG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regulator; Amino acid biosynthesis: Glutamine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ttdA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Energy metabolism, carbon: Fermentatio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ciK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1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jcO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dcuB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transport; Transport of small molecules: Carbohydrates, organic acids, alcohol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nanA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Surface polysaccharides &amp; antigen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14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gfS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1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iiP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transport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1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ojI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transport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19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ohJ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19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nanT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transport; Murein sacculus, peptidoglyca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tnaA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Degradation of small molecules: Amino acid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raM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31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tnaL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leader; Degradation of small molecules: Amino acid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3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gpmB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Energy metabolism, carbon: Glycolysi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3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ghW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3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tpr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factor; Basic proteins: synthesis, modificatio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4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csgC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 xml:space="preserve">putative curli production protein 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hybF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regulator; Energy metabolism, carbon: Anaerobic respiratio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igE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dcd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2'-Deoxyribonucleotide metabolism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7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hiH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transport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proL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RNA; tRNA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eaU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enzyme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1.9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biF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membrane component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ibD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putative regulator; Not classified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2.3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rhaT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transport; Transport of small molecules: Carbohydrates, organic acids, alcohol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2.48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argG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Amino acid biosynthesis: Arginine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2.7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mdA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3.23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yecR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/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ORF; Unknown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3.46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  <w:lang w:eastAsia="ko-KR"/>
              </w:rPr>
              <w:t>ompT</w:t>
            </w:r>
          </w:p>
        </w:tc>
        <w:tc>
          <w:tcPr>
            <w:tcW w:w="63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tru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enzyme; Outer membrane constituents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  <w:lang w:eastAsia="ko-KR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  <w:lang w:eastAsia="ko-KR"/>
              </w:rPr>
              <w:t>-5.0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2"/>
          <w:vertAlign w:val="superscript"/>
          <w:lang w:eastAsia="ko-KR"/>
        </w:rPr>
        <w:t>a</w:t>
      </w:r>
      <w:r>
        <w:rPr>
          <w:rFonts w:cs="Times New Roman" w:ascii="Times New Roman" w:hAnsi="Times New Roman"/>
          <w:lang w:eastAsia="ko-KR"/>
        </w:rPr>
        <w:t xml:space="preserve"> From the EcoCyc database (</w:t>
      </w:r>
      <w:hyperlink r:id="rId2">
        <w:r>
          <w:rPr>
            <w:rStyle w:val="InternetLink"/>
            <w:rFonts w:cs="Times New Roman" w:ascii="Times New Roman" w:hAnsi="Times New Roman"/>
            <w:lang w:eastAsia="ko-KR"/>
          </w:rPr>
          <w:t>h</w:t>
        </w:r>
        <w:r>
          <w:rPr>
            <w:rStyle w:val="InternetLink"/>
            <w:rFonts w:cs="Times New Roman" w:ascii="Times New Roman" w:hAnsi="Times New Roman"/>
            <w:lang w:eastAsia="ko-KR"/>
          </w:rPr>
          <w:t>ttp://www.ecocyc.org</w:t>
        </w:r>
      </w:hyperlink>
      <w:r>
        <w:rPr>
          <w:rFonts w:cs="Times New Roman" w:ascii="Times New Roman" w:hAnsi="Times New Roman"/>
          <w:lang w:eastAsia="ko-KR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kern w:val="2"/>
          <w:vertAlign w:val="superscript"/>
          <w:lang w:eastAsia="ko-KR"/>
        </w:rPr>
        <w:t>b</w:t>
      </w:r>
      <w:r>
        <w:rPr>
          <w:rFonts w:cs="Times New Roman" w:ascii="Times New Roman" w:hAnsi="Times New Roman"/>
          <w:lang w:eastAsia="ko-KR"/>
        </w:rPr>
        <w:t xml:space="preserve"> log</w:t>
      </w:r>
      <w:r>
        <w:rPr>
          <w:rFonts w:cs="Times New Roman" w:ascii="Times New Roman" w:hAnsi="Times New Roman"/>
          <w:kern w:val="2"/>
          <w:vertAlign w:val="subscript"/>
          <w:lang w:eastAsia="ko-KR"/>
        </w:rPr>
        <w:t>2</w:t>
      </w:r>
      <w:r>
        <w:rPr>
          <w:rFonts w:cs="Times New Roman" w:ascii="Times New Roman" w:hAnsi="Times New Roman"/>
          <w:lang w:eastAsia="ko-KR"/>
        </w:rPr>
        <w:t xml:space="preserve"> fold difference in gene expression between MDS-205 and MG-105, both grown </w:t>
      </w:r>
      <w:r>
        <w:rPr>
          <w:rFonts w:cs="Times New Roman" w:ascii="Times New Roman" w:hAnsi="Times New Roman"/>
          <w:lang w:eastAsia="ko-KR"/>
        </w:rPr>
        <w:t>in</w:t>
      </w:r>
      <w:r>
        <w:rPr>
          <w:rFonts w:cs="Times New Roman" w:ascii="Times New Roman" w:hAnsi="Times New Roman"/>
          <w:lang w:eastAsia="ko-KR"/>
        </w:rPr>
        <w:t xml:space="preserve"> fermentation medium-1 at 37</w:t>
      </w:r>
      <w:r>
        <w:rPr>
          <w:lang w:eastAsia="ko-KR"/>
        </w:rPr>
        <w:t>˚</w:t>
      </w:r>
      <w:r>
        <w:rPr>
          <w:rFonts w:cs="Times New Roman" w:ascii="Times New Roman" w:hAnsi="Times New Roman"/>
          <w:lang w:eastAsia="ko-KR"/>
        </w:rPr>
        <w:t>C (refer to Materials and Methods)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jc w:val="both"/>
    </w:pPr>
    <w:rPr>
      <w:rFonts w:ascii="바탕;Batang" w:hAnsi="바탕;Batang" w:eastAsia="바탕;Batang" w:cs="바탕;Batang"/>
      <w:color w:val="auto"/>
      <w:kern w:val="2"/>
      <w:sz w:val="20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cocyc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01:59:00Z</dcterms:created>
  <dc:creator>DESKTOP</dc:creator>
  <dc:description/>
  <cp:keywords/>
  <dc:language>en-US</dc:language>
  <cp:lastModifiedBy>DESKTOP</cp:lastModifiedBy>
  <dcterms:modified xsi:type="dcterms:W3CDTF">2008-12-23T02:05:00Z</dcterms:modified>
  <cp:revision>3</cp:revision>
  <dc:subject/>
  <dc:title>Table S1</dc:title>
</cp:coreProperties>
</file>